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5D743" w14:textId="20271DD8" w:rsidR="00B1704F" w:rsidRPr="000038E2" w:rsidRDefault="003D6714" w:rsidP="000038E2">
      <w:pPr>
        <w:spacing w:after="0" w:line="480" w:lineRule="auto"/>
        <w:jc w:val="both"/>
        <w:rPr>
          <w:rFonts w:ascii="Times New Roman" w:eastAsia="Times" w:hAnsi="Times New Roman" w:cs="Times New Roman"/>
          <w:b/>
          <w:iCs/>
          <w:color w:val="000000"/>
          <w:sz w:val="24"/>
          <w:szCs w:val="20"/>
          <w:lang w:val="en-GB"/>
        </w:rPr>
      </w:pPr>
      <w:r>
        <w:rPr>
          <w:rFonts w:ascii="Times New Roman" w:eastAsia="Times" w:hAnsi="Times New Roman" w:cs="Times New Roman"/>
          <w:b/>
          <w:iCs/>
          <w:color w:val="000000"/>
          <w:sz w:val="24"/>
          <w:szCs w:val="20"/>
          <w:lang w:val="en-GB"/>
        </w:rPr>
        <w:t xml:space="preserve">Table </w:t>
      </w:r>
      <w:r w:rsidR="00D51233">
        <w:rPr>
          <w:rFonts w:ascii="Times New Roman" w:eastAsia="Times" w:hAnsi="Times New Roman" w:cs="Times New Roman"/>
          <w:b/>
          <w:iCs/>
          <w:color w:val="000000"/>
          <w:sz w:val="24"/>
          <w:szCs w:val="20"/>
          <w:lang w:val="en-GB"/>
        </w:rPr>
        <w:t>2S</w:t>
      </w:r>
      <w:r w:rsidR="00B1704F" w:rsidRPr="000038E2">
        <w:rPr>
          <w:rFonts w:ascii="Times New Roman" w:eastAsia="Times" w:hAnsi="Times New Roman" w:cs="Times New Roman"/>
          <w:b/>
          <w:iCs/>
          <w:color w:val="000000"/>
          <w:sz w:val="24"/>
          <w:szCs w:val="20"/>
          <w:lang w:val="en-GB"/>
        </w:rPr>
        <w:t xml:space="preserve">. </w:t>
      </w:r>
      <w:r w:rsidR="00B1704F" w:rsidRPr="0048051D">
        <w:rPr>
          <w:rFonts w:ascii="Times New Roman" w:eastAsia="Times" w:hAnsi="Times New Roman" w:cs="Times New Roman"/>
          <w:iCs/>
          <w:color w:val="000000"/>
          <w:sz w:val="24"/>
          <w:szCs w:val="20"/>
          <w:lang w:val="en-GB"/>
        </w:rPr>
        <w:t>Plasmids used and generated in this work</w:t>
      </w:r>
    </w:p>
    <w:tbl>
      <w:tblPr>
        <w:tblStyle w:val="Tablaconcuadrcula"/>
        <w:tblW w:w="0" w:type="auto"/>
        <w:jc w:val="center"/>
        <w:tblInd w:w="-1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3511"/>
        <w:gridCol w:w="1842"/>
        <w:gridCol w:w="1481"/>
      </w:tblGrid>
      <w:tr w:rsidR="004A136B" w:rsidRPr="000038E2" w14:paraId="5328A6A8" w14:textId="77777777" w:rsidTr="0067429D">
        <w:trPr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D8FD1B2" w14:textId="77777777" w:rsidR="004A136B" w:rsidRPr="000038E2" w:rsidRDefault="004A136B" w:rsidP="00D52253">
            <w:pPr>
              <w:spacing w:before="120" w:after="120"/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Name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</w:tcPr>
          <w:p w14:paraId="116C87E3" w14:textId="0CC674EB" w:rsidR="004A136B" w:rsidRPr="000038E2" w:rsidRDefault="004A136B" w:rsidP="00BF1D9C">
            <w:pPr>
              <w:spacing w:before="120" w:after="120"/>
              <w:jc w:val="center"/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53DC4A" w14:textId="77777777" w:rsidR="004A136B" w:rsidRPr="000038E2" w:rsidRDefault="004A136B" w:rsidP="00BF1D9C">
            <w:pPr>
              <w:spacing w:before="120" w:after="120"/>
              <w:jc w:val="center"/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Antibiotic r</w:t>
            </w:r>
            <w:r w:rsidRPr="000038E2"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esistance</w:t>
            </w:r>
            <w:r w:rsidRPr="00FF516F"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*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1636E62A" w14:textId="77777777" w:rsidR="004A136B" w:rsidRPr="000038E2" w:rsidRDefault="004A136B" w:rsidP="00361703">
            <w:pPr>
              <w:spacing w:before="120" w:after="120"/>
              <w:jc w:val="center"/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b/>
                <w:iCs/>
                <w:color w:val="000000"/>
                <w:sz w:val="24"/>
                <w:szCs w:val="20"/>
                <w:lang w:val="en-GB"/>
              </w:rPr>
              <w:t>Reference</w:t>
            </w:r>
          </w:p>
        </w:tc>
      </w:tr>
      <w:tr w:rsidR="004A136B" w:rsidRPr="000038E2" w14:paraId="04D93C0D" w14:textId="77777777" w:rsidTr="0067429D">
        <w:trPr>
          <w:jc w:val="center"/>
        </w:trPr>
        <w:tc>
          <w:tcPr>
            <w:tcW w:w="1451" w:type="dxa"/>
            <w:tcBorders>
              <w:top w:val="single" w:sz="4" w:space="0" w:color="auto"/>
              <w:bottom w:val="nil"/>
            </w:tcBorders>
            <w:vAlign w:val="center"/>
          </w:tcPr>
          <w:p w14:paraId="598E6D39" w14:textId="77777777" w:rsidR="004A136B" w:rsidRPr="000038E2" w:rsidRDefault="004A136B" w:rsidP="00AF6718">
            <w:pPr>
              <w:spacing w:before="120" w:line="360" w:lineRule="auto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CB26C4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X</w:t>
            </w:r>
          </w:p>
        </w:tc>
        <w:tc>
          <w:tcPr>
            <w:tcW w:w="3511" w:type="dxa"/>
            <w:tcBorders>
              <w:top w:val="single" w:sz="4" w:space="0" w:color="auto"/>
              <w:bottom w:val="nil"/>
            </w:tcBorders>
            <w:vAlign w:val="center"/>
          </w:tcPr>
          <w:p w14:paraId="4800F6A7" w14:textId="34800BF7" w:rsidR="004A136B" w:rsidRPr="000038E2" w:rsidRDefault="004A136B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Expression vector carrying </w:t>
            </w:r>
            <w:r w:rsidRPr="00AF6718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</w:t>
            </w:r>
            <w:r w:rsidRPr="00AF671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FF1EDDA" w14:textId="77777777" w:rsidR="004A136B" w:rsidRPr="000038E2" w:rsidRDefault="004A136B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5F3EBCAE" w14:textId="48D512C3" w:rsidR="004A136B" w:rsidRPr="000038E2" w:rsidRDefault="004A136B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Macho </w:t>
            </w:r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9</w:t>
            </w:r>
          </w:p>
        </w:tc>
      </w:tr>
      <w:tr w:rsidR="00C33822" w:rsidRPr="00C33822" w14:paraId="6FEEE4FE" w14:textId="77777777" w:rsidTr="0067429D">
        <w:trPr>
          <w:jc w:val="center"/>
        </w:trPr>
        <w:tc>
          <w:tcPr>
            <w:tcW w:w="1451" w:type="dxa"/>
            <w:tcBorders>
              <w:top w:val="single" w:sz="4" w:space="0" w:color="auto"/>
              <w:bottom w:val="nil"/>
            </w:tcBorders>
            <w:vAlign w:val="center"/>
          </w:tcPr>
          <w:p w14:paraId="019C604B" w14:textId="3AD3C681" w:rsidR="00C33822" w:rsidRPr="00260DE6" w:rsidRDefault="00C33822" w:rsidP="00AF6718">
            <w:pPr>
              <w:spacing w:before="120" w:line="360" w:lineRule="auto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MD1</w:t>
            </w:r>
          </w:p>
        </w:tc>
        <w:tc>
          <w:tcPr>
            <w:tcW w:w="3511" w:type="dxa"/>
            <w:tcBorders>
              <w:top w:val="single" w:sz="4" w:space="0" w:color="auto"/>
              <w:bottom w:val="nil"/>
            </w:tcBorders>
            <w:vAlign w:val="center"/>
          </w:tcPr>
          <w:p w14:paraId="1070BC0D" w14:textId="4B011EC7" w:rsidR="00590A9B" w:rsidRPr="00260DE6" w:rsidRDefault="00C33822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260DE6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</w:t>
            </w:r>
            <w:r w:rsidR="002C2FF4" w:rsidRPr="00260DE6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S</w:t>
            </w:r>
            <w:r w:rsidR="00664E07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promoter, C-term</w:t>
            </w:r>
            <w:r w:rsidR="00DC32C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</w:t>
            </w:r>
            <w:r w:rsidR="005A46B4"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3xFLAG</w:t>
            </w:r>
          </w:p>
          <w:p w14:paraId="6726BF90" w14:textId="4FEAF3D9" w:rsidR="00C33822" w:rsidRPr="00260DE6" w:rsidRDefault="002C2FF4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(Gateway destination vector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48FD87F" w14:textId="697321CC" w:rsidR="00C33822" w:rsidRPr="00260DE6" w:rsidRDefault="00C33822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2D7155A2" w14:textId="1EDA6734" w:rsidR="00C33822" w:rsidRPr="00260DE6" w:rsidRDefault="009C3B9B" w:rsidP="00AF6718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Li </w:t>
            </w:r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13</w:t>
            </w:r>
          </w:p>
        </w:tc>
      </w:tr>
      <w:tr w:rsidR="004A136B" w:rsidRPr="000038E2" w14:paraId="5E6330B1" w14:textId="77777777" w:rsidTr="0067429D">
        <w:trPr>
          <w:jc w:val="center"/>
        </w:trPr>
        <w:tc>
          <w:tcPr>
            <w:tcW w:w="1451" w:type="dxa"/>
            <w:tcBorders>
              <w:top w:val="nil"/>
            </w:tcBorders>
          </w:tcPr>
          <w:p w14:paraId="1CE17439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30</w:t>
            </w:r>
          </w:p>
        </w:tc>
        <w:tc>
          <w:tcPr>
            <w:tcW w:w="3511" w:type="dxa"/>
            <w:tcBorders>
              <w:top w:val="nil"/>
            </w:tcBorders>
          </w:tcPr>
          <w:p w14:paraId="10347CB6" w14:textId="40561A07" w:rsidR="004A136B" w:rsidRPr="001B6308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X derivative carrying P</w:t>
            </w:r>
            <w:r w:rsidRPr="001B630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hopZ1a</w:t>
            </w:r>
          </w:p>
        </w:tc>
        <w:tc>
          <w:tcPr>
            <w:tcW w:w="1842" w:type="dxa"/>
            <w:tcBorders>
              <w:top w:val="nil"/>
            </w:tcBorders>
          </w:tcPr>
          <w:p w14:paraId="64E1C412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  <w:tcBorders>
              <w:top w:val="nil"/>
            </w:tcBorders>
          </w:tcPr>
          <w:p w14:paraId="442BC64C" w14:textId="313DA346" w:rsidR="004A136B" w:rsidRPr="000038E2" w:rsidRDefault="004A136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Macho </w:t>
            </w:r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., 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2010</w:t>
            </w:r>
          </w:p>
        </w:tc>
      </w:tr>
      <w:tr w:rsidR="004A136B" w:rsidRPr="000038E2" w14:paraId="31C81512" w14:textId="77777777" w:rsidTr="0067429D">
        <w:trPr>
          <w:jc w:val="center"/>
        </w:trPr>
        <w:tc>
          <w:tcPr>
            <w:tcW w:w="1451" w:type="dxa"/>
          </w:tcPr>
          <w:p w14:paraId="1E4FE366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27</w:t>
            </w:r>
          </w:p>
        </w:tc>
        <w:tc>
          <w:tcPr>
            <w:tcW w:w="3511" w:type="dxa"/>
          </w:tcPr>
          <w:p w14:paraId="79D38583" w14:textId="7E7D0858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X derivative carrying P</w:t>
            </w:r>
            <w:r w:rsidRPr="001B630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hopZ1a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vertAlign w:val="superscript"/>
                <w:lang w:val="en-GB"/>
              </w:rPr>
              <w:t>C216A</w:t>
            </w:r>
          </w:p>
        </w:tc>
        <w:tc>
          <w:tcPr>
            <w:tcW w:w="1842" w:type="dxa"/>
          </w:tcPr>
          <w:p w14:paraId="55A0F090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1A39ADAA" w14:textId="24AD8581" w:rsidR="004A136B" w:rsidRPr="000038E2" w:rsidRDefault="004A136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Macho </w:t>
            </w:r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., 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2010</w:t>
            </w:r>
          </w:p>
        </w:tc>
      </w:tr>
      <w:tr w:rsidR="004A136B" w:rsidRPr="000038E2" w14:paraId="7634A1BA" w14:textId="77777777" w:rsidTr="0067429D">
        <w:trPr>
          <w:jc w:val="center"/>
        </w:trPr>
        <w:tc>
          <w:tcPr>
            <w:tcW w:w="1451" w:type="dxa"/>
          </w:tcPr>
          <w:p w14:paraId="2F6B62C4" w14:textId="6C1EB539" w:rsidR="004A136B" w:rsidRPr="00700733" w:rsidRDefault="004A136B" w:rsidP="00C07AA7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GEM-T-KmFRT-EcoRI</w:t>
            </w:r>
          </w:p>
        </w:tc>
        <w:tc>
          <w:tcPr>
            <w:tcW w:w="3511" w:type="dxa"/>
          </w:tcPr>
          <w:p w14:paraId="45B8CC26" w14:textId="0461BBF2" w:rsidR="004A136B" w:rsidRPr="00C07AA7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pGEM-T derivative containing an FRT-flanked 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 gene</w:t>
            </w:r>
          </w:p>
        </w:tc>
        <w:tc>
          <w:tcPr>
            <w:tcW w:w="1842" w:type="dxa"/>
          </w:tcPr>
          <w:p w14:paraId="12A85193" w14:textId="0F9AC35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5E4E2029" w14:textId="3F448DCA" w:rsidR="004A136B" w:rsidRDefault="004A136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Zumaquero </w:t>
            </w:r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10</w:t>
            </w:r>
          </w:p>
        </w:tc>
      </w:tr>
      <w:tr w:rsidR="004A136B" w:rsidRPr="000038E2" w14:paraId="2ACDBE48" w14:textId="77777777" w:rsidTr="0067429D">
        <w:trPr>
          <w:jc w:val="center"/>
        </w:trPr>
        <w:tc>
          <w:tcPr>
            <w:tcW w:w="1451" w:type="dxa"/>
          </w:tcPr>
          <w:p w14:paraId="7164F319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UCP20tk::HopZ1b-HA</w:t>
            </w:r>
          </w:p>
        </w:tc>
        <w:tc>
          <w:tcPr>
            <w:tcW w:w="3511" w:type="dxa"/>
          </w:tcPr>
          <w:p w14:paraId="48CF0C21" w14:textId="424337FF" w:rsidR="004A136B" w:rsidRPr="00C07AA7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Carries 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 xml:space="preserve">hopZ1b </w:t>
            </w:r>
            <w:r w:rsidRPr="00C07AA7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with its own promoter</w:t>
            </w:r>
          </w:p>
        </w:tc>
        <w:tc>
          <w:tcPr>
            <w:tcW w:w="1842" w:type="dxa"/>
          </w:tcPr>
          <w:p w14:paraId="0EF28489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08D33CBC" w14:textId="40A6E3C3" w:rsidR="004A136B" w:rsidRPr="000038E2" w:rsidRDefault="004A136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Zhou </w:t>
            </w:r>
            <w:r w:rsidR="00995228" w:rsidRPr="000A7FC5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9</w:t>
            </w:r>
          </w:p>
        </w:tc>
      </w:tr>
      <w:tr w:rsidR="004A136B" w:rsidRPr="000038E2" w14:paraId="2F14391F" w14:textId="77777777" w:rsidTr="0067429D">
        <w:trPr>
          <w:jc w:val="center"/>
        </w:trPr>
        <w:tc>
          <w:tcPr>
            <w:tcW w:w="1451" w:type="dxa"/>
          </w:tcPr>
          <w:p w14:paraId="67BE6D60" w14:textId="0506895F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Z3</w:t>
            </w:r>
          </w:p>
          <w:p w14:paraId="0F76D92A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5D75D934" w14:textId="5C3E1021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Z3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4C01C980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7B9C1D12" w14:textId="34CFAE94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>
              <w:rPr>
                <w:rFonts w:ascii="Times New Roman" w:hAnsi="Times New Roman"/>
                <w:noProof/>
                <w:lang w:val="en-US"/>
              </w:rPr>
              <w:t xml:space="preserve"> </w:t>
            </w:r>
            <w:r w:rsidR="00995228" w:rsidRPr="000A7FC5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023061E4" w14:textId="77777777" w:rsidTr="0067429D">
        <w:trPr>
          <w:jc w:val="center"/>
        </w:trPr>
        <w:tc>
          <w:tcPr>
            <w:tcW w:w="1451" w:type="dxa"/>
          </w:tcPr>
          <w:p w14:paraId="35E01E39" w14:textId="66D0A32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A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71F440E1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4269DF37" w14:textId="5BA85DFD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hopAA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4222860C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417D6249" w14:textId="1E69451A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26BDC8C6" w14:textId="77777777" w:rsidTr="0067429D">
        <w:trPr>
          <w:jc w:val="center"/>
        </w:trPr>
        <w:tc>
          <w:tcPr>
            <w:tcW w:w="1451" w:type="dxa"/>
          </w:tcPr>
          <w:p w14:paraId="1528135D" w14:textId="6D0FFE5C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I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3D7B9EB8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4A84D1B5" w14:textId="652AA3D3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hopI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69A6CAB2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3EBAFE62" w14:textId="478CA80C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57056AD1" w14:textId="77777777" w:rsidTr="0067429D">
        <w:trPr>
          <w:jc w:val="center"/>
        </w:trPr>
        <w:tc>
          <w:tcPr>
            <w:tcW w:w="1451" w:type="dxa"/>
          </w:tcPr>
          <w:p w14:paraId="59CC1F3B" w14:textId="199DFE8B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B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06D70955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028DAEC4" w14:textId="2FDBCB9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B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23ACB9F3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3466638A" w14:textId="7A17B7A3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et al., 2006</w:t>
            </w:r>
          </w:p>
        </w:tc>
      </w:tr>
      <w:tr w:rsidR="004A136B" w:rsidRPr="000038E2" w14:paraId="30E60AB9" w14:textId="77777777" w:rsidTr="0067429D">
        <w:trPr>
          <w:jc w:val="center"/>
        </w:trPr>
        <w:tc>
          <w:tcPr>
            <w:tcW w:w="1451" w:type="dxa"/>
          </w:tcPr>
          <w:p w14:paraId="05DFAAEC" w14:textId="5D3ADC5B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J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70ACCEC9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3085F7EC" w14:textId="1E1E35F3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J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697DEF8F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1F5C3EE8" w14:textId="7AECDBE7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02B4B805" w14:textId="77777777" w:rsidTr="0067429D">
        <w:trPr>
          <w:jc w:val="center"/>
        </w:trPr>
        <w:tc>
          <w:tcPr>
            <w:tcW w:w="1451" w:type="dxa"/>
          </w:tcPr>
          <w:p w14:paraId="043616C7" w14:textId="3624824D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HopAG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2A149348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7262F377" w14:textId="080879CE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lastRenderedPageBreak/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G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3199906C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Km</w:t>
            </w:r>
          </w:p>
        </w:tc>
        <w:tc>
          <w:tcPr>
            <w:tcW w:w="1481" w:type="dxa"/>
          </w:tcPr>
          <w:p w14:paraId="6B464AE9" w14:textId="6BBD1823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 xml:space="preserve">et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lastRenderedPageBreak/>
              <w:t>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06BA9414" w14:textId="77777777" w:rsidTr="0067429D">
        <w:trPr>
          <w:jc w:val="center"/>
        </w:trPr>
        <w:tc>
          <w:tcPr>
            <w:tcW w:w="1451" w:type="dxa"/>
          </w:tcPr>
          <w:p w14:paraId="6A045687" w14:textId="31A78563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M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43787A86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480FC2C7" w14:textId="48359519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M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430A2D84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7880F817" w14:textId="5053F438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5972D58C" w14:textId="77777777" w:rsidTr="0067429D">
        <w:trPr>
          <w:jc w:val="center"/>
        </w:trPr>
        <w:tc>
          <w:tcPr>
            <w:tcW w:w="1451" w:type="dxa"/>
          </w:tcPr>
          <w:p w14:paraId="3ECF7159" w14:textId="02B4F066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H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373C3202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1B5745EE" w14:textId="4AA5C1F0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H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09FE1F40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750199B6" w14:textId="3FCCEBC6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52C94690" w14:textId="77777777" w:rsidTr="0067429D">
        <w:trPr>
          <w:jc w:val="center"/>
        </w:trPr>
        <w:tc>
          <w:tcPr>
            <w:tcW w:w="1451" w:type="dxa"/>
          </w:tcPr>
          <w:p w14:paraId="25775492" w14:textId="72772CD4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H2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6DF4306A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4BF2485F" w14:textId="540DF691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H2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2FFFA6BC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7DAC370F" w14:textId="337DE632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64F16D2F" w14:textId="77777777" w:rsidTr="0067429D">
        <w:trPr>
          <w:jc w:val="center"/>
        </w:trPr>
        <w:tc>
          <w:tcPr>
            <w:tcW w:w="1451" w:type="dxa"/>
          </w:tcPr>
          <w:p w14:paraId="0EA4F5EE" w14:textId="60FFAE90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AvrB3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697B6959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3E857CE2" w14:textId="36B90579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avrB3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1201227A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509450ED" w14:textId="7FF4C8C7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1C0E80F1" w14:textId="77777777" w:rsidTr="0067429D">
        <w:trPr>
          <w:jc w:val="center"/>
        </w:trPr>
        <w:tc>
          <w:tcPr>
            <w:tcW w:w="1451" w:type="dxa"/>
          </w:tcPr>
          <w:p w14:paraId="1CF6A328" w14:textId="4BD8AA4C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AvrRpm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3CDDEB68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289CBF43" w14:textId="7313C2E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AvrRpm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72BC5F20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3F9A4324" w14:textId="6CC77878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., 2006</w:t>
            </w:r>
          </w:p>
        </w:tc>
      </w:tr>
      <w:tr w:rsidR="004A136B" w:rsidRPr="000038E2" w14:paraId="30AE03CA" w14:textId="77777777" w:rsidTr="0067429D">
        <w:trPr>
          <w:jc w:val="center"/>
        </w:trPr>
        <w:tc>
          <w:tcPr>
            <w:tcW w:w="1451" w:type="dxa"/>
          </w:tcPr>
          <w:p w14:paraId="73754E40" w14:textId="62C5258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H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7647EFFF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40CF087E" w14:textId="582910DA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H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5C1F6F85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3D062B0A" w14:textId="4237529E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995228" w:rsidRPr="000A7FC5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6BA1E5B8" w14:textId="77777777" w:rsidTr="0067429D">
        <w:trPr>
          <w:jc w:val="center"/>
        </w:trPr>
        <w:tc>
          <w:tcPr>
            <w:tcW w:w="1451" w:type="dxa"/>
          </w:tcPr>
          <w:p w14:paraId="1ED4181A" w14:textId="403D98FD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X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49AD6E5E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1D6FEC95" w14:textId="3A785BA1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X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00734FE7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62CCF362" w14:textId="5F69427A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0C3A1674" w14:textId="77777777" w:rsidTr="0067429D">
        <w:trPr>
          <w:jc w:val="center"/>
        </w:trPr>
        <w:tc>
          <w:tcPr>
            <w:tcW w:w="1451" w:type="dxa"/>
          </w:tcPr>
          <w:p w14:paraId="3CF6B775" w14:textId="1622FFCC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AvrPto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5FE8E7D5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0512B88A" w14:textId="36600090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AvrPto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7FEA2AB4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55753333" w14:textId="64281C4F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5950A295" w14:textId="77777777" w:rsidTr="0067429D">
        <w:trPr>
          <w:jc w:val="center"/>
        </w:trPr>
        <w:tc>
          <w:tcPr>
            <w:tcW w:w="1451" w:type="dxa"/>
          </w:tcPr>
          <w:p w14:paraId="2B7C1B56" w14:textId="57BBFF70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E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533178C0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2BF234AB" w14:textId="1C025C52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E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49FB8BB2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522B11A4" w14:textId="71D2E24E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5B607DCD" w14:textId="77777777" w:rsidTr="0067429D">
        <w:trPr>
          <w:jc w:val="center"/>
        </w:trPr>
        <w:tc>
          <w:tcPr>
            <w:tcW w:w="1451" w:type="dxa"/>
          </w:tcPr>
          <w:p w14:paraId="057A1E73" w14:textId="62434CB8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I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38EEDFF8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3F12FDCB" w14:textId="219C7E9F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I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31A5FADE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4795DD88" w14:textId="4240C1D9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20E66030" w14:textId="77777777" w:rsidTr="0067429D">
        <w:trPr>
          <w:jc w:val="center"/>
        </w:trPr>
        <w:tc>
          <w:tcPr>
            <w:tcW w:w="1451" w:type="dxa"/>
          </w:tcPr>
          <w:p w14:paraId="1FC701AF" w14:textId="4AE3114D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HopAK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309852BE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5EAB1764" w14:textId="0BB26285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lastRenderedPageBreak/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K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664C2D5F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Km</w:t>
            </w:r>
          </w:p>
        </w:tc>
        <w:tc>
          <w:tcPr>
            <w:tcW w:w="1481" w:type="dxa"/>
          </w:tcPr>
          <w:p w14:paraId="1375951E" w14:textId="495970E2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 xml:space="preserve">et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lastRenderedPageBreak/>
              <w:t>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4A136B" w:rsidRPr="000038E2" w14:paraId="57547655" w14:textId="77777777" w:rsidTr="0067429D">
        <w:trPr>
          <w:jc w:val="center"/>
        </w:trPr>
        <w:tc>
          <w:tcPr>
            <w:tcW w:w="1451" w:type="dxa"/>
          </w:tcPr>
          <w:p w14:paraId="4104E56F" w14:textId="041B8461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lastRenderedPageBreak/>
              <w:t>pBAV139</w:t>
            </w:r>
            <w:r w:rsidR="00CD11E9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-HopAF1</w:t>
            </w: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  <w:p w14:paraId="73E29E8D" w14:textId="77777777" w:rsidR="004A136B" w:rsidRPr="000038E2" w:rsidRDefault="004A136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3511" w:type="dxa"/>
          </w:tcPr>
          <w:p w14:paraId="57E96F26" w14:textId="557A4A1A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C07AA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AF1</w:t>
            </w:r>
            <w:r w:rsidR="00664E0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-HA</w:t>
            </w:r>
          </w:p>
        </w:tc>
        <w:tc>
          <w:tcPr>
            <w:tcW w:w="1842" w:type="dxa"/>
          </w:tcPr>
          <w:p w14:paraId="5F6335C0" w14:textId="77777777" w:rsidR="004A136B" w:rsidRPr="000038E2" w:rsidRDefault="004A136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7C11F0EC" w14:textId="074C59C8" w:rsidR="004A136B" w:rsidRPr="000038E2" w:rsidRDefault="009C4AC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9C4AC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Vinatzer</w:t>
            </w:r>
            <w:r w:rsidRPr="000038E2" w:rsidDel="009C4AC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  <w:r w:rsidR="004A136B"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r w:rsidR="004A136B"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BB69E0" w:rsidRPr="000038E2" w14:paraId="191BD639" w14:textId="77777777" w:rsidTr="0067429D">
        <w:trPr>
          <w:jc w:val="center"/>
        </w:trPr>
        <w:tc>
          <w:tcPr>
            <w:tcW w:w="1451" w:type="dxa"/>
          </w:tcPr>
          <w:p w14:paraId="7B8CA16B" w14:textId="143FB771" w:rsidR="00BB69E0" w:rsidRPr="000038E2" w:rsidRDefault="00BB69E0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ZJ</w:t>
            </w:r>
            <w:r w:rsidR="002A32B8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30</w:t>
            </w:r>
          </w:p>
        </w:tc>
        <w:tc>
          <w:tcPr>
            <w:tcW w:w="3511" w:type="dxa"/>
          </w:tcPr>
          <w:p w14:paraId="5D198FD0" w14:textId="029650E8" w:rsidR="00BB69E0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pGEM-T derivative carrying the </w:t>
            </w:r>
            <w:r w:rsidRPr="00BB69E0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∆hopZ1a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KmFRT knockout allele</w:t>
            </w:r>
          </w:p>
        </w:tc>
        <w:tc>
          <w:tcPr>
            <w:tcW w:w="1842" w:type="dxa"/>
          </w:tcPr>
          <w:p w14:paraId="38AF07D6" w14:textId="5BAA9159" w:rsidR="00BB69E0" w:rsidRPr="000038E2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2DCC7E73" w14:textId="3996DE99" w:rsidR="00BB69E0" w:rsidRPr="000038E2" w:rsidRDefault="00BB69E0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BB69E0" w:rsidRPr="000038E2" w14:paraId="01236859" w14:textId="77777777" w:rsidTr="0067429D">
        <w:trPr>
          <w:jc w:val="center"/>
        </w:trPr>
        <w:tc>
          <w:tcPr>
            <w:tcW w:w="1451" w:type="dxa"/>
          </w:tcPr>
          <w:p w14:paraId="277B94B6" w14:textId="6B6D2B29" w:rsidR="00BB69E0" w:rsidRPr="000038E2" w:rsidRDefault="00BB69E0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ZJ</w:t>
            </w:r>
            <w:r w:rsidR="002A32B8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31</w:t>
            </w:r>
          </w:p>
        </w:tc>
        <w:tc>
          <w:tcPr>
            <w:tcW w:w="3511" w:type="dxa"/>
          </w:tcPr>
          <w:p w14:paraId="4B04D293" w14:textId="37F30EAD" w:rsidR="00BB69E0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pGEM-T derivative carrying the </w:t>
            </w:r>
            <w:r w:rsidRPr="00BB69E0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∆</w:t>
            </w:r>
            <w:r w:rsidR="002A32B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hopZ3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KmFRT knockout allele</w:t>
            </w:r>
          </w:p>
        </w:tc>
        <w:tc>
          <w:tcPr>
            <w:tcW w:w="1842" w:type="dxa"/>
          </w:tcPr>
          <w:p w14:paraId="130F1DAF" w14:textId="30814630" w:rsidR="00BB69E0" w:rsidRPr="000038E2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45F2729A" w14:textId="6A6E7920" w:rsidR="00BB69E0" w:rsidRPr="000038E2" w:rsidRDefault="00BB69E0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BB69E0" w:rsidRPr="000038E2" w14:paraId="731CDB78" w14:textId="77777777" w:rsidTr="0067429D">
        <w:trPr>
          <w:jc w:val="center"/>
        </w:trPr>
        <w:tc>
          <w:tcPr>
            <w:tcW w:w="1451" w:type="dxa"/>
          </w:tcPr>
          <w:p w14:paraId="4BA2DCFA" w14:textId="561DBE2D" w:rsidR="00BB69E0" w:rsidRPr="000038E2" w:rsidRDefault="00BB69E0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ZJ</w:t>
            </w:r>
            <w:r w:rsidR="002A32B8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32</w:t>
            </w:r>
          </w:p>
        </w:tc>
        <w:tc>
          <w:tcPr>
            <w:tcW w:w="3511" w:type="dxa"/>
          </w:tcPr>
          <w:p w14:paraId="42045191" w14:textId="3E210814" w:rsidR="00BB69E0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pGEM-T derivative carrying the </w:t>
            </w:r>
            <w:r w:rsidRPr="00BB69E0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∆</w:t>
            </w:r>
            <w:r w:rsidR="002A32B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hopQ1</w:t>
            </w: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KmFRT knockout allele</w:t>
            </w:r>
          </w:p>
        </w:tc>
        <w:tc>
          <w:tcPr>
            <w:tcW w:w="1842" w:type="dxa"/>
          </w:tcPr>
          <w:p w14:paraId="3AB9ECFC" w14:textId="4E71B7BA" w:rsidR="00BB69E0" w:rsidRPr="000038E2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09C55A10" w14:textId="7BA24A23" w:rsidR="00BB69E0" w:rsidRPr="000038E2" w:rsidRDefault="00BB69E0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BB69E0" w:rsidRPr="000038E2" w14:paraId="540B0514" w14:textId="77777777" w:rsidTr="0067429D">
        <w:trPr>
          <w:jc w:val="center"/>
        </w:trPr>
        <w:tc>
          <w:tcPr>
            <w:tcW w:w="1451" w:type="dxa"/>
          </w:tcPr>
          <w:p w14:paraId="61513ED8" w14:textId="7381787D" w:rsidR="00BB69E0" w:rsidRPr="000038E2" w:rsidRDefault="00BB69E0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JRU6</w:t>
            </w:r>
          </w:p>
        </w:tc>
        <w:tc>
          <w:tcPr>
            <w:tcW w:w="3511" w:type="dxa"/>
          </w:tcPr>
          <w:p w14:paraId="04E4C1FC" w14:textId="48F838F0" w:rsidR="00BB69E0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X derivative carrying P</w:t>
            </w:r>
            <w:r w:rsidRPr="001B630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hopZ1b</w:t>
            </w:r>
          </w:p>
        </w:tc>
        <w:tc>
          <w:tcPr>
            <w:tcW w:w="1842" w:type="dxa"/>
          </w:tcPr>
          <w:p w14:paraId="56F28808" w14:textId="75AD2DD2" w:rsidR="00BB69E0" w:rsidRPr="000038E2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3159908B" w14:textId="0FC3BAF1" w:rsidR="00BB69E0" w:rsidRPr="000038E2" w:rsidRDefault="00BB69E0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BB69E0" w:rsidRPr="000038E2" w14:paraId="7606F818" w14:textId="77777777" w:rsidTr="0067429D">
        <w:trPr>
          <w:jc w:val="center"/>
        </w:trPr>
        <w:tc>
          <w:tcPr>
            <w:tcW w:w="1451" w:type="dxa"/>
          </w:tcPr>
          <w:p w14:paraId="77D65F89" w14:textId="62E76785" w:rsidR="00BB69E0" w:rsidRPr="000038E2" w:rsidRDefault="00BB69E0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CMG20</w:t>
            </w:r>
          </w:p>
        </w:tc>
        <w:tc>
          <w:tcPr>
            <w:tcW w:w="3511" w:type="dxa"/>
          </w:tcPr>
          <w:p w14:paraId="761C1250" w14:textId="6C0200D8" w:rsidR="00BB69E0" w:rsidRDefault="00BB69E0" w:rsidP="00567141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AMEX derivative carrying P</w:t>
            </w:r>
            <w:r w:rsidRPr="001B6308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nptII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::</w:t>
            </w:r>
            <w:r w:rsidR="00567141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 xml:space="preserve"> shcZ3 </w:t>
            </w:r>
            <w:r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hopZ3</w:t>
            </w:r>
            <w:r w:rsidR="00567141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 xml:space="preserve"> </w:t>
            </w:r>
          </w:p>
        </w:tc>
        <w:tc>
          <w:tcPr>
            <w:tcW w:w="1842" w:type="dxa"/>
          </w:tcPr>
          <w:p w14:paraId="2DF77788" w14:textId="2F5749D0" w:rsidR="00BB69E0" w:rsidRPr="000038E2" w:rsidRDefault="00BB69E0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Amp, Km</w:t>
            </w:r>
          </w:p>
        </w:tc>
        <w:tc>
          <w:tcPr>
            <w:tcW w:w="1481" w:type="dxa"/>
          </w:tcPr>
          <w:p w14:paraId="09B1689D" w14:textId="42B76EE7" w:rsidR="00BB69E0" w:rsidRPr="000038E2" w:rsidRDefault="00BB69E0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0038E2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43532B" w:rsidRPr="000038E2" w14:paraId="1850C5F0" w14:textId="77777777" w:rsidTr="0067429D">
        <w:trPr>
          <w:jc w:val="center"/>
        </w:trPr>
        <w:tc>
          <w:tcPr>
            <w:tcW w:w="1451" w:type="dxa"/>
          </w:tcPr>
          <w:p w14:paraId="7ED993B8" w14:textId="672C3283" w:rsidR="0043532B" w:rsidRPr="00260DE6" w:rsidRDefault="0043532B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EARLEYGATE103</w:t>
            </w:r>
          </w:p>
        </w:tc>
        <w:tc>
          <w:tcPr>
            <w:tcW w:w="3511" w:type="dxa"/>
          </w:tcPr>
          <w:p w14:paraId="4CCF73E5" w14:textId="77777777" w:rsidR="0043532B" w:rsidRPr="0043532B" w:rsidRDefault="0043532B" w:rsidP="0043532B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</w:rPr>
            </w:pPr>
            <w:r w:rsidRPr="0043532B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</w:rPr>
              <w:t>35S-Gateway-GFP-His</w:t>
            </w:r>
          </w:p>
          <w:p w14:paraId="7C04ED9B" w14:textId="77777777" w:rsidR="0043532B" w:rsidRPr="00260DE6" w:rsidRDefault="0043532B" w:rsidP="00C33822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41C4593" w14:textId="395EB7E9" w:rsidR="0043532B" w:rsidRPr="00260DE6" w:rsidRDefault="0043532B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2BA5F265" w14:textId="259AA954" w:rsidR="0043532B" w:rsidRPr="00260DE6" w:rsidRDefault="0043532B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Earley </w:t>
            </w:r>
            <w:bookmarkStart w:id="0" w:name="_GoBack"/>
            <w:r w:rsidRPr="00942117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et al.</w:t>
            </w:r>
            <w:bookmarkEnd w:id="0"/>
            <w:r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, 2006</w:t>
            </w:r>
          </w:p>
        </w:tc>
      </w:tr>
      <w:tr w:rsidR="00C33822" w:rsidRPr="000038E2" w14:paraId="540DFD6C" w14:textId="77777777" w:rsidTr="0067429D">
        <w:trPr>
          <w:jc w:val="center"/>
        </w:trPr>
        <w:tc>
          <w:tcPr>
            <w:tcW w:w="1451" w:type="dxa"/>
          </w:tcPr>
          <w:p w14:paraId="5A1C5DEC" w14:textId="16D43F02" w:rsidR="00C33822" w:rsidRPr="00260DE6" w:rsidRDefault="00C33822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MD1-Z3</w:t>
            </w:r>
          </w:p>
        </w:tc>
        <w:tc>
          <w:tcPr>
            <w:tcW w:w="3511" w:type="dxa"/>
          </w:tcPr>
          <w:p w14:paraId="0D4C14E2" w14:textId="793B497E" w:rsidR="00C33822" w:rsidRPr="00260DE6" w:rsidRDefault="00C33822" w:rsidP="00C33822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260DE6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Z3</w:t>
            </w: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3xFLAG</w:t>
            </w:r>
          </w:p>
        </w:tc>
        <w:tc>
          <w:tcPr>
            <w:tcW w:w="1842" w:type="dxa"/>
          </w:tcPr>
          <w:p w14:paraId="3AC9D607" w14:textId="0A433E5E" w:rsidR="00C33822" w:rsidRPr="00260DE6" w:rsidRDefault="00C33822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6C249FA9" w14:textId="53F24E9C" w:rsidR="00C33822" w:rsidRPr="00260DE6" w:rsidRDefault="00C33822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C33822" w:rsidRPr="000038E2" w14:paraId="1A9DBB72" w14:textId="77777777" w:rsidTr="0067429D">
        <w:trPr>
          <w:jc w:val="center"/>
        </w:trPr>
        <w:tc>
          <w:tcPr>
            <w:tcW w:w="1451" w:type="dxa"/>
          </w:tcPr>
          <w:p w14:paraId="3C664374" w14:textId="7BB1C21A" w:rsidR="00C33822" w:rsidRPr="00260DE6" w:rsidRDefault="00C33822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MD1-AF1</w:t>
            </w:r>
          </w:p>
        </w:tc>
        <w:tc>
          <w:tcPr>
            <w:tcW w:w="3511" w:type="dxa"/>
          </w:tcPr>
          <w:p w14:paraId="3A369C32" w14:textId="150F3328" w:rsidR="00C33822" w:rsidRPr="00260DE6" w:rsidRDefault="00C33822" w:rsidP="00C33822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260DE6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hopAF1</w:t>
            </w: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3xFLAG</w:t>
            </w:r>
          </w:p>
        </w:tc>
        <w:tc>
          <w:tcPr>
            <w:tcW w:w="1842" w:type="dxa"/>
          </w:tcPr>
          <w:p w14:paraId="5C1308F2" w14:textId="50BC4C07" w:rsidR="00C33822" w:rsidRPr="00260DE6" w:rsidRDefault="00C33822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614B237F" w14:textId="11BEA0A0" w:rsidR="00C33822" w:rsidRPr="00260DE6" w:rsidRDefault="00C33822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  <w:tr w:rsidR="00C33822" w:rsidRPr="000038E2" w14:paraId="2717E170" w14:textId="77777777" w:rsidTr="0067429D">
        <w:trPr>
          <w:jc w:val="center"/>
        </w:trPr>
        <w:tc>
          <w:tcPr>
            <w:tcW w:w="1451" w:type="dxa"/>
          </w:tcPr>
          <w:p w14:paraId="4946656A" w14:textId="6D705A40" w:rsidR="00C33822" w:rsidRPr="00260DE6" w:rsidRDefault="00C33822" w:rsidP="000038E2">
            <w:pPr>
              <w:spacing w:line="360" w:lineRule="auto"/>
              <w:jc w:val="both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pMD1-GFP</w:t>
            </w:r>
          </w:p>
        </w:tc>
        <w:tc>
          <w:tcPr>
            <w:tcW w:w="3511" w:type="dxa"/>
          </w:tcPr>
          <w:p w14:paraId="2CAD5FB6" w14:textId="032A393C" w:rsidR="00C33822" w:rsidRPr="00260DE6" w:rsidRDefault="00C33822" w:rsidP="00C33822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 xml:space="preserve">Binary vector carrying </w:t>
            </w:r>
            <w:r w:rsidRPr="00260DE6">
              <w:rPr>
                <w:rFonts w:ascii="Times New Roman" w:eastAsia="Times" w:hAnsi="Times New Roman" w:cs="Times New Roman"/>
                <w:i/>
                <w:iCs/>
                <w:color w:val="000000"/>
                <w:sz w:val="24"/>
                <w:szCs w:val="20"/>
                <w:lang w:val="en-GB"/>
              </w:rPr>
              <w:t>35S::gfp</w:t>
            </w: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::3xFLAG</w:t>
            </w:r>
          </w:p>
        </w:tc>
        <w:tc>
          <w:tcPr>
            <w:tcW w:w="1842" w:type="dxa"/>
          </w:tcPr>
          <w:p w14:paraId="123D988B" w14:textId="62BD8501" w:rsidR="00C33822" w:rsidRPr="00260DE6" w:rsidRDefault="00C33822" w:rsidP="00BF1D9C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Km</w:t>
            </w:r>
          </w:p>
        </w:tc>
        <w:tc>
          <w:tcPr>
            <w:tcW w:w="1481" w:type="dxa"/>
          </w:tcPr>
          <w:p w14:paraId="6011D4A7" w14:textId="5924C775" w:rsidR="00C33822" w:rsidRPr="00260DE6" w:rsidRDefault="00C33822" w:rsidP="00361703">
            <w:pPr>
              <w:spacing w:line="360" w:lineRule="auto"/>
              <w:jc w:val="center"/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 w:rsidRPr="00260DE6">
              <w:rPr>
                <w:rFonts w:ascii="Times New Roman" w:eastAsia="Times" w:hAnsi="Times New Roman" w:cs="Times New Roman"/>
                <w:iCs/>
                <w:color w:val="000000"/>
                <w:sz w:val="24"/>
                <w:szCs w:val="20"/>
                <w:lang w:val="en-GB"/>
              </w:rPr>
              <w:t>This work</w:t>
            </w:r>
          </w:p>
        </w:tc>
      </w:tr>
    </w:tbl>
    <w:p w14:paraId="5E4C8A98" w14:textId="6D9850BE" w:rsidR="009E5D67" w:rsidRDefault="00AF6718">
      <w:r>
        <w:t>*</w:t>
      </w:r>
      <w:r w:rsidR="00BA4C69">
        <w:t xml:space="preserve"> Amp: Ampicilin.</w:t>
      </w:r>
      <w:r>
        <w:t xml:space="preserve"> Km: Kanamycin.</w:t>
      </w:r>
    </w:p>
    <w:sectPr w:rsidR="009E5D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EA8"/>
    <w:rsid w:val="000038E2"/>
    <w:rsid w:val="00034484"/>
    <w:rsid w:val="00054E50"/>
    <w:rsid w:val="00111AF6"/>
    <w:rsid w:val="00141B51"/>
    <w:rsid w:val="001B6308"/>
    <w:rsid w:val="001D56CA"/>
    <w:rsid w:val="00260DE6"/>
    <w:rsid w:val="00297F44"/>
    <w:rsid w:val="002A32B8"/>
    <w:rsid w:val="002C2FF4"/>
    <w:rsid w:val="00314462"/>
    <w:rsid w:val="00317EA8"/>
    <w:rsid w:val="00340664"/>
    <w:rsid w:val="003465C7"/>
    <w:rsid w:val="00361703"/>
    <w:rsid w:val="00385D4D"/>
    <w:rsid w:val="003D6714"/>
    <w:rsid w:val="004301A3"/>
    <w:rsid w:val="0043279A"/>
    <w:rsid w:val="0043532B"/>
    <w:rsid w:val="004765AB"/>
    <w:rsid w:val="0048051D"/>
    <w:rsid w:val="004A136B"/>
    <w:rsid w:val="005036FA"/>
    <w:rsid w:val="005637BA"/>
    <w:rsid w:val="00567141"/>
    <w:rsid w:val="00584EB5"/>
    <w:rsid w:val="0058605D"/>
    <w:rsid w:val="00590A9B"/>
    <w:rsid w:val="005A46B4"/>
    <w:rsid w:val="005C2178"/>
    <w:rsid w:val="006118A6"/>
    <w:rsid w:val="00630134"/>
    <w:rsid w:val="006452C6"/>
    <w:rsid w:val="0065705E"/>
    <w:rsid w:val="00664E07"/>
    <w:rsid w:val="0067429D"/>
    <w:rsid w:val="006A608A"/>
    <w:rsid w:val="00700733"/>
    <w:rsid w:val="00724102"/>
    <w:rsid w:val="0073231C"/>
    <w:rsid w:val="0075291C"/>
    <w:rsid w:val="00895C67"/>
    <w:rsid w:val="008A1996"/>
    <w:rsid w:val="008C2050"/>
    <w:rsid w:val="008D210F"/>
    <w:rsid w:val="008E2765"/>
    <w:rsid w:val="009118D7"/>
    <w:rsid w:val="009241AB"/>
    <w:rsid w:val="00942117"/>
    <w:rsid w:val="009552F1"/>
    <w:rsid w:val="00993736"/>
    <w:rsid w:val="00995228"/>
    <w:rsid w:val="009C3B9B"/>
    <w:rsid w:val="009C4ACB"/>
    <w:rsid w:val="009E5C4D"/>
    <w:rsid w:val="009E5D67"/>
    <w:rsid w:val="00AF6718"/>
    <w:rsid w:val="00B1704F"/>
    <w:rsid w:val="00BA4C69"/>
    <w:rsid w:val="00BB69E0"/>
    <w:rsid w:val="00BF1D9C"/>
    <w:rsid w:val="00BF6CCC"/>
    <w:rsid w:val="00C07AA7"/>
    <w:rsid w:val="00C33822"/>
    <w:rsid w:val="00CB26C4"/>
    <w:rsid w:val="00CC0D51"/>
    <w:rsid w:val="00CC47CD"/>
    <w:rsid w:val="00CD11E9"/>
    <w:rsid w:val="00CE2526"/>
    <w:rsid w:val="00D212C3"/>
    <w:rsid w:val="00D51233"/>
    <w:rsid w:val="00D52253"/>
    <w:rsid w:val="00DC1F72"/>
    <w:rsid w:val="00DC32C2"/>
    <w:rsid w:val="00E067AB"/>
    <w:rsid w:val="00F44C62"/>
    <w:rsid w:val="00FA1EEA"/>
    <w:rsid w:val="00FF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0D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7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B26C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26C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26C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26C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26C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26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26C4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1446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17E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CB26C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26C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26C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26C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26C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26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26C4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144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2967E5-1B1B-1F49-A179-4984E1E97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3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avier Ruiz-Albert</cp:lastModifiedBy>
  <cp:revision>6</cp:revision>
  <dcterms:created xsi:type="dcterms:W3CDTF">2018-04-07T07:36:00Z</dcterms:created>
  <dcterms:modified xsi:type="dcterms:W3CDTF">2018-06-12T15:00:00Z</dcterms:modified>
</cp:coreProperties>
</file>